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8552D" w14:textId="193DAA4F" w:rsidR="00403CAC" w:rsidRDefault="00403CAC" w:rsidP="00403CAC">
      <w:pPr>
        <w:spacing w:line="240" w:lineRule="auto"/>
        <w:rPr>
          <w:rFonts w:cs="Times New Roman"/>
          <w:b/>
          <w:bCs/>
          <w:iCs/>
          <w:sz w:val="20"/>
          <w:lang w:val="en-US"/>
        </w:rPr>
      </w:pPr>
      <w:r w:rsidRPr="00346DCC">
        <w:rPr>
          <w:rFonts w:cs="Times New Roman"/>
          <w:b/>
          <w:bCs/>
          <w:iCs/>
          <w:sz w:val="20"/>
          <w:lang w:val="en-US"/>
        </w:rPr>
        <w:t>S</w:t>
      </w:r>
      <w:r w:rsidR="00E3375F">
        <w:rPr>
          <w:rFonts w:cs="Times New Roman"/>
          <w:b/>
          <w:bCs/>
          <w:iCs/>
          <w:sz w:val="20"/>
          <w:lang w:val="en-US"/>
        </w:rPr>
        <w:t>3</w:t>
      </w:r>
      <w:r w:rsidRPr="00346DCC">
        <w:rPr>
          <w:rFonts w:cs="Times New Roman"/>
          <w:b/>
          <w:bCs/>
          <w:iCs/>
          <w:sz w:val="20"/>
          <w:lang w:val="en-US"/>
        </w:rPr>
        <w:t xml:space="preserve"> Table: Summary of sample analysis conducted on Alzental and Eskazole tablets, and an albendazole standard.</w:t>
      </w:r>
    </w:p>
    <w:p w14:paraId="4B5FC07C" w14:textId="77777777" w:rsidR="00403CAC" w:rsidRDefault="00403CAC" w:rsidP="00403CAC">
      <w:pPr>
        <w:spacing w:line="240" w:lineRule="auto"/>
        <w:rPr>
          <w:rFonts w:cs="Times New Roman"/>
          <w:i/>
          <w:sz w:val="20"/>
          <w:lang w:val="en-US"/>
        </w:rPr>
      </w:pP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2276"/>
        <w:gridCol w:w="2694"/>
        <w:gridCol w:w="2409"/>
      </w:tblGrid>
      <w:tr w:rsidR="00403CAC" w:rsidRPr="00581D09" w14:paraId="54A96D89" w14:textId="77777777" w:rsidTr="00FA6A28">
        <w:trPr>
          <w:trHeight w:val="675"/>
        </w:trPr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2DE85513" w14:textId="77777777" w:rsidR="00403CAC" w:rsidRPr="00581D09" w:rsidRDefault="00403CAC" w:rsidP="00FA6A28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581D09">
              <w:rPr>
                <w:rFonts w:cs="Times New Roman"/>
                <w:b/>
                <w:bCs/>
                <w:sz w:val="18"/>
                <w:szCs w:val="18"/>
                <w:lang w:val="en-US"/>
              </w:rPr>
              <w:t>Tablet / Standard</w:t>
            </w:r>
          </w:p>
        </w:tc>
        <w:tc>
          <w:tcPr>
            <w:tcW w:w="2276" w:type="dxa"/>
            <w:tcBorders>
              <w:bottom w:val="single" w:sz="4" w:space="0" w:color="auto"/>
            </w:tcBorders>
            <w:vAlign w:val="center"/>
          </w:tcPr>
          <w:p w14:paraId="45147672" w14:textId="77777777" w:rsidR="00403CAC" w:rsidRPr="00581D09" w:rsidRDefault="00403CAC" w:rsidP="00FA6A28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581D09">
              <w:rPr>
                <w:rFonts w:cs="Times New Roman"/>
                <w:b/>
                <w:bCs/>
                <w:sz w:val="18"/>
                <w:szCs w:val="18"/>
                <w:lang w:val="en-US"/>
              </w:rPr>
              <w:t>Mean mass albendazole ug/mL (SD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3D10C443" w14:textId="77777777" w:rsidR="00403CAC" w:rsidRPr="00581D09" w:rsidRDefault="00403CAC" w:rsidP="00FA6A28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581D09">
              <w:rPr>
                <w:rFonts w:cs="Times New Roman"/>
                <w:b/>
                <w:bCs/>
                <w:sz w:val="18"/>
                <w:szCs w:val="18"/>
                <w:lang w:val="en-US"/>
              </w:rPr>
              <w:t>Expected mass albendazole ug/mL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474617CE" w14:textId="77777777" w:rsidR="00403CAC" w:rsidRPr="00581D09" w:rsidRDefault="00403CAC" w:rsidP="00FA6A28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581D09">
              <w:rPr>
                <w:rFonts w:cs="Times New Roman"/>
                <w:b/>
                <w:bCs/>
                <w:sz w:val="18"/>
                <w:szCs w:val="18"/>
                <w:lang w:val="en-US"/>
              </w:rPr>
              <w:t>Recovery of albendazole</w:t>
            </w:r>
          </w:p>
          <w:p w14:paraId="670C0F07" w14:textId="77777777" w:rsidR="00403CAC" w:rsidRPr="00581D09" w:rsidRDefault="00403CAC" w:rsidP="00FA6A28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581D09">
              <w:rPr>
                <w:rFonts w:cs="Times New Roman"/>
                <w:b/>
                <w:bCs/>
                <w:sz w:val="18"/>
                <w:szCs w:val="18"/>
                <w:lang w:val="en-US"/>
              </w:rPr>
              <w:t>%</w:t>
            </w:r>
          </w:p>
        </w:tc>
      </w:tr>
      <w:tr w:rsidR="00403CAC" w:rsidRPr="00581D09" w14:paraId="554A72DC" w14:textId="77777777" w:rsidTr="00FA6A28">
        <w:trPr>
          <w:trHeight w:val="397"/>
        </w:trPr>
        <w:tc>
          <w:tcPr>
            <w:tcW w:w="1126" w:type="dxa"/>
            <w:tcBorders>
              <w:top w:val="single" w:sz="4" w:space="0" w:color="auto"/>
              <w:bottom w:val="nil"/>
            </w:tcBorders>
            <w:vAlign w:val="center"/>
          </w:tcPr>
          <w:p w14:paraId="02DC137D" w14:textId="77777777" w:rsidR="00403CAC" w:rsidRPr="00581D09" w:rsidRDefault="00403CAC" w:rsidP="00FA6A28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Alzental</w:t>
            </w:r>
          </w:p>
        </w:tc>
        <w:tc>
          <w:tcPr>
            <w:tcW w:w="2276" w:type="dxa"/>
            <w:tcBorders>
              <w:top w:val="single" w:sz="4" w:space="0" w:color="auto"/>
              <w:bottom w:val="nil"/>
            </w:tcBorders>
            <w:vAlign w:val="center"/>
          </w:tcPr>
          <w:p w14:paraId="4FE45968" w14:textId="77777777" w:rsidR="00403CAC" w:rsidRPr="00581D09" w:rsidRDefault="00403CAC" w:rsidP="00FA6A28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581D09">
              <w:rPr>
                <w:rFonts w:cs="Times New Roman"/>
                <w:sz w:val="18"/>
                <w:szCs w:val="18"/>
              </w:rPr>
              <w:t>260.5 (21.4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</w:tcPr>
          <w:p w14:paraId="0646D111" w14:textId="77777777" w:rsidR="00403CAC" w:rsidRPr="00581D09" w:rsidRDefault="00403CAC" w:rsidP="00FA6A28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581D09">
              <w:rPr>
                <w:rFonts w:cs="Times New Roman"/>
                <w:sz w:val="18"/>
                <w:szCs w:val="18"/>
                <w:lang w:val="en-US"/>
              </w:rPr>
              <w:t>400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65CF1AF7" w14:textId="77777777" w:rsidR="00403CAC" w:rsidRPr="00581D09" w:rsidRDefault="00403CAC" w:rsidP="00FA6A28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581D09">
              <w:rPr>
                <w:rFonts w:cs="Times New Roman"/>
                <w:sz w:val="18"/>
                <w:szCs w:val="18"/>
                <w:lang w:val="en-US"/>
              </w:rPr>
              <w:t>65.1%</w:t>
            </w:r>
          </w:p>
        </w:tc>
      </w:tr>
      <w:tr w:rsidR="00403CAC" w:rsidRPr="00581D09" w14:paraId="40F7F01A" w14:textId="77777777" w:rsidTr="00FA6A28">
        <w:trPr>
          <w:trHeight w:val="397"/>
        </w:trPr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242548CD" w14:textId="77777777" w:rsidR="00403CAC" w:rsidRPr="00581D09" w:rsidRDefault="00403CAC" w:rsidP="00FA6A28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bookmarkStart w:id="0" w:name="OLE_LINK2"/>
            <w:bookmarkStart w:id="1" w:name="OLE_LINK3"/>
            <w:r w:rsidRPr="00581D09">
              <w:rPr>
                <w:rFonts w:cs="Times New Roman"/>
                <w:b/>
                <w:bCs/>
                <w:sz w:val="18"/>
                <w:szCs w:val="18"/>
                <w:lang w:val="en-US"/>
              </w:rPr>
              <w:t>Eskazole</w:t>
            </w:r>
            <w:bookmarkEnd w:id="0"/>
            <w:bookmarkEnd w:id="1"/>
          </w:p>
        </w:tc>
        <w:tc>
          <w:tcPr>
            <w:tcW w:w="2276" w:type="dxa"/>
            <w:tcBorders>
              <w:top w:val="nil"/>
              <w:bottom w:val="nil"/>
            </w:tcBorders>
            <w:vAlign w:val="center"/>
          </w:tcPr>
          <w:p w14:paraId="4566A302" w14:textId="77777777" w:rsidR="00403CAC" w:rsidRPr="00581D09" w:rsidRDefault="00403CAC" w:rsidP="00FA6A28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581D09">
              <w:rPr>
                <w:rFonts w:cs="Times New Roman"/>
                <w:sz w:val="18"/>
                <w:szCs w:val="18"/>
              </w:rPr>
              <w:t>372.9 (25.9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0D8868F5" w14:textId="77777777" w:rsidR="00403CAC" w:rsidRPr="00581D09" w:rsidRDefault="00403CAC" w:rsidP="00FA6A28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581D09">
              <w:rPr>
                <w:rFonts w:cs="Times New Roman"/>
                <w:sz w:val="18"/>
                <w:szCs w:val="18"/>
                <w:lang w:val="en-US"/>
              </w:rPr>
              <w:t>554.8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52F41B1" w14:textId="77777777" w:rsidR="00403CAC" w:rsidRPr="00581D09" w:rsidRDefault="00403CAC" w:rsidP="00FA6A28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04288">
              <w:rPr>
                <w:i/>
                <w:noProof/>
                <w:sz w:val="20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7D6154EE" wp14:editId="1A04266C">
                      <wp:simplePos x="0" y="0"/>
                      <wp:positionH relativeFrom="column">
                        <wp:posOffset>916305</wp:posOffset>
                      </wp:positionH>
                      <wp:positionV relativeFrom="paragraph">
                        <wp:posOffset>-207010</wp:posOffset>
                      </wp:positionV>
                      <wp:extent cx="838835" cy="304800"/>
                      <wp:effectExtent l="0" t="0" r="0" b="19050"/>
                      <wp:wrapNone/>
                      <wp:docPr id="8" name="Group 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38835" cy="304800"/>
                                <a:chOff x="0" y="0"/>
                                <a:chExt cx="838835" cy="304800"/>
                              </a:xfrm>
                            </wpg:grpSpPr>
                            <wps:wsp>
                              <wps:cNvPr id="2" name="Right Bracket 2"/>
                              <wps:cNvSpPr/>
                              <wps:spPr>
                                <a:xfrm>
                                  <a:off x="21166" y="0"/>
                                  <a:ext cx="45085" cy="304800"/>
                                </a:xfrm>
                                <a:prstGeom prst="rightBracke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2117"/>
                                  <a:ext cx="838835" cy="27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838F65E" w14:textId="77777777" w:rsidR="00403CAC" w:rsidRPr="00943B45" w:rsidRDefault="00403CAC" w:rsidP="00403CAC">
                                    <w:pPr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943B45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p = 0.16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D6154EE" id="Group 8" o:spid="_x0000_s1026" style="position:absolute;left:0;text-align:left;margin-left:72.15pt;margin-top:-16.3pt;width:66.05pt;height:24pt;z-index:251659264;mso-width-relative:margin;mso-height-relative:margin" coordsize="8388,30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">
                      <v:shapetype id="_x0000_t86" coordsize="21600,21600" o:spt="86" adj="1800" path="m,qx21600@0l21600@1qy,21600e" filled="f">
                        <v:formulas>
                          <v:f eqn="val #0"/>
                          <v:f eqn="sum 21600 0 #0"/>
                          <v:f eqn="prod #0 9598 32768"/>
                          <v:f eqn="sum 21600 0 @2"/>
                        </v:formulas>
                        <v:path arrowok="t" gradientshapeok="t" o:connecttype="custom" o:connectlocs="0,0;0,21600;21600,10800" textboxrect="0,@2,15274,@3"/>
                        <v:handles>
                          <v:h position="bottomRight,#0" yrange="0,10800"/>
                        </v:handles>
                      </v:shapetype>
                      <v:shape id="Right Bracket 2" o:spid="_x0000_s1027" type="#_x0000_t86" style="position:absolute;left:211;width:451;height:3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" adj="266" strokecolor="black [3213]" strokeweight=".5pt">
                        <v:stroke joinstyle="miter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28" type="#_x0000_t202" style="position:absolute;top:21;width:8388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      <v:textbox>
                          <w:txbxContent>
                            <w:p w14:paraId="1838F65E" w14:textId="77777777" w:rsidR="00403CAC" w:rsidRPr="00943B45" w:rsidRDefault="00403CAC" w:rsidP="00403CAC">
                              <w:pPr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  <w:r w:rsidRPr="00943B45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p = 0.160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581D09">
              <w:rPr>
                <w:rFonts w:cs="Times New Roman"/>
                <w:sz w:val="18"/>
                <w:szCs w:val="18"/>
                <w:lang w:val="en-US"/>
              </w:rPr>
              <w:t>67.2%</w:t>
            </w:r>
          </w:p>
        </w:tc>
      </w:tr>
      <w:tr w:rsidR="00403CAC" w:rsidRPr="00581D09" w14:paraId="2140620D" w14:textId="77777777" w:rsidTr="00FA6A28">
        <w:trPr>
          <w:trHeight w:val="397"/>
        </w:trPr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02C2F642" w14:textId="77777777" w:rsidR="00403CAC" w:rsidRPr="00581D09" w:rsidRDefault="00403CAC" w:rsidP="00FA6A28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581D09">
              <w:rPr>
                <w:rFonts w:cs="Times New Roman"/>
                <w:b/>
                <w:bCs/>
                <w:sz w:val="18"/>
                <w:szCs w:val="18"/>
                <w:lang w:val="en-US"/>
              </w:rPr>
              <w:t>Standard</w:t>
            </w:r>
          </w:p>
        </w:tc>
        <w:tc>
          <w:tcPr>
            <w:tcW w:w="2276" w:type="dxa"/>
            <w:tcBorders>
              <w:top w:val="nil"/>
              <w:bottom w:val="nil"/>
            </w:tcBorders>
            <w:vAlign w:val="center"/>
          </w:tcPr>
          <w:p w14:paraId="0C6DE92B" w14:textId="77777777" w:rsidR="00403CAC" w:rsidRPr="00581D09" w:rsidRDefault="00403CAC" w:rsidP="00FA6A28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581D09">
              <w:rPr>
                <w:rFonts w:cs="Times New Roman"/>
                <w:sz w:val="18"/>
                <w:szCs w:val="18"/>
              </w:rPr>
              <w:t>398.0 (34.7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6F96CA06" w14:textId="77777777" w:rsidR="00403CAC" w:rsidRPr="00581D09" w:rsidRDefault="00403CAC" w:rsidP="00FA6A28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581D09">
              <w:rPr>
                <w:rFonts w:cs="Times New Roman"/>
                <w:sz w:val="18"/>
                <w:szCs w:val="18"/>
                <w:lang w:val="en-US"/>
              </w:rPr>
              <w:t>500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06D129E1" w14:textId="77777777" w:rsidR="00403CAC" w:rsidRPr="00581D09" w:rsidRDefault="00403CAC" w:rsidP="00FA6A28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581D09">
              <w:rPr>
                <w:rFonts w:cs="Times New Roman"/>
                <w:sz w:val="18"/>
                <w:szCs w:val="18"/>
                <w:lang w:val="en-US"/>
              </w:rPr>
              <w:t>79.6%</w:t>
            </w:r>
          </w:p>
        </w:tc>
      </w:tr>
    </w:tbl>
    <w:p w14:paraId="3DFE40E0" w14:textId="77777777" w:rsidR="00403CAC" w:rsidRPr="00581D09" w:rsidRDefault="00403CAC" w:rsidP="00403CAC">
      <w:pPr>
        <w:spacing w:line="240" w:lineRule="auto"/>
        <w:rPr>
          <w:rFonts w:cs="Times New Roman"/>
          <w:b/>
          <w:bCs/>
          <w:i/>
          <w:sz w:val="20"/>
          <w:lang w:val="en-US"/>
        </w:rPr>
      </w:pPr>
    </w:p>
    <w:p w14:paraId="5E0B9509" w14:textId="77777777" w:rsidR="00403CAC" w:rsidRDefault="00403CAC" w:rsidP="00403CAC">
      <w:pPr>
        <w:spacing w:line="240" w:lineRule="auto"/>
        <w:rPr>
          <w:rFonts w:cs="Times New Roman"/>
          <w:i/>
          <w:sz w:val="20"/>
          <w:lang w:val="en-US"/>
        </w:rPr>
      </w:pPr>
      <w:r w:rsidRPr="00581D09">
        <w:rPr>
          <w:rFonts w:cs="Times New Roman"/>
          <w:i/>
          <w:sz w:val="20"/>
          <w:lang w:val="en-US"/>
        </w:rPr>
        <w:t xml:space="preserve">A total of 8 replicates for each tablet were conducted. Expected mass of albendazole was calculated based on the actual mass of the whole tablet. </w:t>
      </w:r>
    </w:p>
    <w:p w14:paraId="5F3F5924" w14:textId="77777777" w:rsidR="00271280" w:rsidRDefault="00271280"/>
    <w:sectPr w:rsidR="002712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CAC"/>
    <w:rsid w:val="00271280"/>
    <w:rsid w:val="00403CAC"/>
    <w:rsid w:val="00E33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FC1F3"/>
  <w15:chartTrackingRefBased/>
  <w15:docId w15:val="{5FE29E8B-7B15-473B-AAC6-E5A631B69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CAC"/>
    <w:pPr>
      <w:spacing w:after="120"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0E9D59A7D89848BB64853C88EC84BD" ma:contentTypeVersion="15" ma:contentTypeDescription="Create a new document." ma:contentTypeScope="" ma:versionID="ee57820bb38d32d2466221360efbd7e3">
  <xsd:schema xmlns:xsd="http://www.w3.org/2001/XMLSchema" xmlns:xs="http://www.w3.org/2001/XMLSchema" xmlns:p="http://schemas.microsoft.com/office/2006/metadata/properties" xmlns:ns2="72fc242e-effc-4196-a8aa-91eaeabb2283" xmlns:ns3="043838ca-6cf9-41b2-8d81-56f7a9126705" targetNamespace="http://schemas.microsoft.com/office/2006/metadata/properties" ma:root="true" ma:fieldsID="95568ea781072ab89e3a2500945b262e" ns2:_="" ns3:_="">
    <xsd:import namespace="72fc242e-effc-4196-a8aa-91eaeabb2283"/>
    <xsd:import namespace="043838ca-6cf9-41b2-8d81-56f7a91267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fc242e-effc-4196-a8aa-91eaeabb22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3838ca-6cf9-41b2-8d81-56f7a912670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8987680-3e61-4972-b029-93431c20f9ca}" ma:internalName="TaxCatchAll" ma:showField="CatchAllData" ma:web="043838ca-6cf9-41b2-8d81-56f7a91267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2fc242e-effc-4196-a8aa-91eaeabb2283">
      <Terms xmlns="http://schemas.microsoft.com/office/infopath/2007/PartnerControls"/>
    </lcf76f155ced4ddcb4097134ff3c332f>
    <TaxCatchAll xmlns="043838ca-6cf9-41b2-8d81-56f7a9126705" xsi:nil="true"/>
  </documentManagement>
</p:properties>
</file>

<file path=customXml/itemProps1.xml><?xml version="1.0" encoding="utf-8"?>
<ds:datastoreItem xmlns:ds="http://schemas.openxmlformats.org/officeDocument/2006/customXml" ds:itemID="{45F40870-BFA8-4071-8980-33421B2E9CC3}"/>
</file>

<file path=customXml/itemProps2.xml><?xml version="1.0" encoding="utf-8"?>
<ds:datastoreItem xmlns:ds="http://schemas.openxmlformats.org/officeDocument/2006/customXml" ds:itemID="{07DB7831-9ACC-4C1A-A898-BA0D0CC0E8FE}"/>
</file>

<file path=customXml/itemProps3.xml><?xml version="1.0" encoding="utf-8"?>
<ds:datastoreItem xmlns:ds="http://schemas.openxmlformats.org/officeDocument/2006/customXml" ds:itemID="{0EB19E63-4D4C-4955-8A2A-23FC67A71FB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Dyer</dc:creator>
  <cp:keywords/>
  <dc:description/>
  <cp:lastModifiedBy>Clare Dyer</cp:lastModifiedBy>
  <cp:revision>2</cp:revision>
  <dcterms:created xsi:type="dcterms:W3CDTF">2022-06-26T23:37:00Z</dcterms:created>
  <dcterms:modified xsi:type="dcterms:W3CDTF">2022-06-26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0E9D59A7D89848BB64853C88EC84BD</vt:lpwstr>
  </property>
</Properties>
</file>